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equences of CBMs and </w:t>
      </w:r>
      <w:bookmarkStart w:id="0" w:name="OLE_LINK22"/>
      <w:bookmarkStart w:id="1" w:name="OLE_LINK21"/>
      <w:r>
        <w:rPr>
          <w:rFonts w:cs="Times New Roman" w:ascii="Times New Roman" w:hAnsi="Times New Roman"/>
          <w:b/>
          <w:sz w:val="24"/>
          <w:szCs w:val="24"/>
        </w:rPr>
        <w:t>rAXE1s</w:t>
      </w:r>
      <w:bookmarkEnd w:id="0"/>
      <w:bookmarkEnd w:id="1"/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The original sequences of CBM4-2, CBM6, CBM22-2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2</w:t>
      </w:r>
      <w:r>
        <w:rPr/>
        <w:t xml:space="preserve"> The origin of CBMs</w:t>
      </w:r>
    </w:p>
    <w:tbl>
      <w:tblPr>
        <w:tblW w:w="8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1134"/>
        <w:gridCol w:w="3045"/>
        <w:gridCol w:w="1632"/>
        <w:gridCol w:w="1702"/>
      </w:tblGrid>
      <w:tr>
        <w:trPr/>
        <w:tc>
          <w:tcPr>
            <w:tcW w:w="13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M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igin</w:t>
            </w:r>
          </w:p>
        </w:tc>
        <w:tc>
          <w:tcPr>
            <w:tcW w:w="30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sm</w:t>
            </w:r>
          </w:p>
        </w:tc>
        <w:tc>
          <w:tcPr>
            <w:tcW w:w="16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Bank ID</w:t>
            </w:r>
          </w:p>
        </w:tc>
        <w:tc>
          <w:tcPr>
            <w:tcW w:w="17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ding site</w:t>
            </w:r>
          </w:p>
        </w:tc>
      </w:tr>
      <w:tr>
        <w:trPr/>
        <w:tc>
          <w:tcPr>
            <w:tcW w:w="13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M4-2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yn10A</w:t>
            </w:r>
          </w:p>
        </w:tc>
        <w:tc>
          <w:tcPr>
            <w:tcW w:w="30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odothermus marinus</w:t>
            </w:r>
          </w:p>
        </w:tc>
        <w:tc>
          <w:tcPr>
            <w:tcW w:w="16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72323.2</w:t>
            </w:r>
          </w:p>
        </w:tc>
        <w:tc>
          <w:tcPr>
            <w:tcW w:w="17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terminal</w:t>
            </w:r>
          </w:p>
        </w:tc>
      </w:tr>
      <w:tr>
        <w:trPr/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M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yn11A</w:t>
            </w:r>
          </w:p>
        </w:tc>
        <w:tc>
          <w:tcPr>
            <w:tcW w:w="3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ostridium thermocellum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04579.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terminal</w:t>
            </w:r>
          </w:p>
        </w:tc>
      </w:tr>
      <w:tr>
        <w:trPr/>
        <w:tc>
          <w:tcPr>
            <w:tcW w:w="1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M22-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yn10B</w:t>
            </w:r>
          </w:p>
        </w:tc>
        <w:tc>
          <w:tcPr>
            <w:tcW w:w="3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ostridium thermocellum</w:t>
            </w:r>
          </w:p>
        </w:tc>
        <w:tc>
          <w:tcPr>
            <w:tcW w:w="16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R39814.1</w:t>
            </w:r>
          </w:p>
        </w:tc>
        <w:tc>
          <w:tcPr>
            <w:tcW w:w="1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terminal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BM4-2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gagcttgtcgccaacatcaacggtggattcgaatcgacgccggccggggtggtgacggatctggccgaaggtgtggagggctgggatctgaacgtgggctcctcggtgacgaatccgccggtttttgaagtgctggagacgtccgatgcccctgaagggaataaggtgctggcggtgacggtcaacggggtgggcaacaacccctgggacatcgaggcgacggccttcccggtgaacgtacgtccgggcgtgacctacacctacacgatctgggcgcgggccgagcaggacggggcggtggtcagcttcacggtggggaaccagtcgttccaggagtacgggcgactgcatgagcagcagatcacgaccgagtggcagccgttcacgttcgagtttacggtcagtgatcaggagacggtcattcgggcgccgatccattttggctatgcggccaacgtcggcaataccatctacattgatggcctggccattgtggac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66</w:t>
      </w:r>
      <w:r>
        <w:rPr>
          <w:rFonts w:cs="Times New Roman" w:ascii="Times New Roman" w:hAnsi="Times New Roman"/>
          <w:sz w:val="24"/>
          <w:szCs w:val="24"/>
        </w:rPr>
        <w:t xml:space="preserve"> aa</w:t>
      </w:r>
    </w:p>
    <w:p>
      <w:pPr>
        <w:pStyle w:val="Normal"/>
        <w:rPr/>
      </w:pPr>
      <w:r>
        <w:rPr>
          <w:rFonts w:cs="Times New Roman" w:ascii="Times New Roman" w:hAnsi="Times New Roman"/>
          <w:iCs/>
          <w:sz w:val="24"/>
          <w:szCs w:val="24"/>
        </w:rPr>
        <w:t>ELVAN</w:t>
      </w:r>
      <w:bookmarkStart w:id="2" w:name="OLE_LINK14"/>
      <w:r>
        <w:rPr>
          <w:rFonts w:cs="Times New Roman" w:ascii="Times New Roman" w:hAnsi="Times New Roman"/>
          <w:sz w:val="24"/>
          <w:szCs w:val="24"/>
        </w:rPr>
        <w:t>INGGFESTPAGVVTDLAEGVEGWDLNVGSSVTNPPVFEVLETSDAPEGNKVLAVTVNGVGNNPWDIEATAFPVNVRPGVTYTYTIWARAEQDGAVVSFTVGNQSFQEYGRLHEQQITTEWQPFTFEFTVSD</w:t>
      </w:r>
      <w:bookmarkEnd w:id="2"/>
      <w:r>
        <w:rPr>
          <w:rFonts w:cs="Times New Roman" w:ascii="Times New Roman" w:hAnsi="Times New Roman"/>
          <w:sz w:val="24"/>
          <w:szCs w:val="24"/>
        </w:rPr>
        <w:t>QETVIRAPIHFGYAANVGNTIYIDGLAIV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BM6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agaagtgctttttcaaaaatcgaatctgaggagtacaactccctcaagtcatcaaccattcagaccataggcacttccgacggaggaagcggtataggttatattgaaagcggtgactatctggtatttaacaaaataaactttggaaacggtgcaaactctttcaaggcaagggttgcatccggtgcggacacacccaccaatatccagttaagactcggaagcccgaccggtactcttataggaactcttacggtggcttccacaggtggttggaacaattacgaggaaaaatcctgcagcataaccaacactacaggacagcacgacttatatctggtattctcaggtcctgttaacattgactacttcatattcgactcgaatggcgtaaat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2 aa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RSAFSKIESEEYNSLKSSTIQTIGTSDGGSGIGYIESGDYLVFNKINFGNGANSFKARVASGADTPTNIQLRLGSPTGTLIGTLTVASTGGWNNYEEKSCSITNTTGQHDLYLVFSGPVNIDYFIFDSNGVN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BM22-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aaaccggaagagccggatgcaaacggatattattatcatgacacttttgaaggaagcgtaggacagtggacagccagaggacctgcggaagttctgcttagcggaagaacggcttacaaaggttcagaatcactcttggtaaggaaccgtacggcagcatggaacggagcacaacgggcgctgaatcccagaacgtttgttcccggaaacacatattgtttcagcgtagtggcatcgtttattgaaggtgcgtcttccacaacattctgcatgaagctgcaatacgtagacggaagcggcactcaacggtatgataccatagatatgaaaactgtgggtccaaatcagtgggttcacctgtacaatccgcaatacagaattccttccgatgcaacagatatgtatgtttatgtggaaacagcggatgacaccattaacttctacatagatgaggcaatcggagcggttgccggaactgtaatcgaag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3 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PEEPDANGYYYHDTFEGSVGQWTARGPAEVLLSGRTAYKGSESLLVRNRTAAWNGAQRALNPRTFVPGNTYCFSVVASFIEGASSTTFCMKLQYVDGSGTQRYDTIDMKTVGPNQWVHLYNPQYRIPSDATDMYVYVETADDTINFYIDEAIGAVAGTVIE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optimized (</w:t>
      </w:r>
      <w:r>
        <w:rPr>
          <w:rFonts w:cs="Times New Roman" w:ascii="Times New Roman" w:hAnsi="Times New Roman"/>
          <w:i/>
          <w:sz w:val="24"/>
          <w:szCs w:val="24"/>
        </w:rPr>
        <w:t>Pichia pastoris</w:t>
      </w:r>
      <w:r>
        <w:rPr>
          <w:rFonts w:cs="Times New Roman" w:ascii="Times New Roman" w:hAnsi="Times New Roman"/>
          <w:sz w:val="24"/>
          <w:szCs w:val="24"/>
        </w:rPr>
        <w:t>) sequenc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of rAXE1s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XE1dC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gaattc</w:t>
      </w:r>
      <w:r>
        <w:rPr>
          <w:rFonts w:cs="Times New Roman" w:ascii="Times New Roman" w:hAnsi="Times New Roman"/>
          <w:sz w:val="24"/>
          <w:szCs w:val="24"/>
        </w:rPr>
        <w:t>caattgcaacaggttactaactttggacctaacccaactaacgtcggtatctacgcctacagaccatccggtttgccagccaatcctgctttgatcgttgccatgcattactgcaccggtaccgctcaagcttactactctggtaccagatacgctactcttgctaacacttacaagttcattgttatttaccctaacgctccagactctggtggatgctgggatgtccacaccaacgctactttgactcacgacgccggtggagactccttgggtatcgcttctgctatcagatacgccattaacacttggggtgtcgacagaaatcgtgttttcgctactggtacctcttccggagccatgatgactaacgtcttggctggtgcttaccctgacttgattaaggctggtgctgcctttgctggtgttccttacggttgtttcgccggtccaggtatgtggaactctcagtgtgctcagggtcagcttactaagactgcccagcaatggggtgaccaagtccgttctggttaccctggatacaccggatccagacctaagatgcagatctggcacggtaccagagatgaaactttgaattacaataacttcgacgaagctattaaacagtggaccaatatcttcggatactccactaccgctacccaagtccaacagaactccccactttctggttggactcgttccacttacggaccaaacttccaagctatttctgctgctaacgttccacacaatattccagttcaagagaacgacgtccttaactggttcggaatt</w:t>
      </w:r>
      <w:r>
        <w:rPr>
          <w:rFonts w:cs="Times New Roman" w:ascii="Times New Roman" w:hAnsi="Times New Roman"/>
          <w:color w:val="00B050"/>
          <w:sz w:val="24"/>
          <w:szCs w:val="24"/>
        </w:rPr>
        <w:t>actggtggaggtccaactaccactaccactaccactggaccaacccaacctccaaccactaccactcctggtggacct</w:t>
      </w:r>
      <w:r>
        <w:rPr>
          <w:rFonts w:cs="Times New Roman" w:ascii="Times New Roman" w:hAnsi="Times New Roman"/>
          <w:color w:val="0070C0"/>
          <w:sz w:val="24"/>
          <w:szCs w:val="24"/>
        </w:rPr>
        <w:t>catcatcatcatcatcattga</w:t>
      </w:r>
      <w:r>
        <w:rPr>
          <w:rFonts w:cs="Times New Roman" w:ascii="Times New Roman" w:hAnsi="Times New Roman"/>
          <w:sz w:val="24"/>
          <w:szCs w:val="24"/>
          <w:u w:val="single"/>
        </w:rPr>
        <w:t>gcggccg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szCs w:val="21"/>
        </w:rPr>
        <w:t>N</w:t>
      </w:r>
      <w:r>
        <w:rPr>
          <w:rFonts w:cs="Times New Roman" w:ascii="Times New Roman" w:hAnsi="Times New Roman"/>
          <w:i/>
          <w:szCs w:val="21"/>
        </w:rPr>
        <w:t>ote</w:t>
      </w:r>
      <w:r>
        <w:rPr>
          <w:rFonts w:cs="Times New Roman" w:ascii="Times New Roman" w:hAnsi="Times New Roman"/>
          <w:szCs w:val="21"/>
        </w:rPr>
        <w:t>: R</w:t>
      </w:r>
      <w:r>
        <w:rPr>
          <w:rFonts w:cs="Times New Roman" w:ascii="Times New Roman" w:hAnsi="Times New Roman"/>
          <w:szCs w:val="21"/>
        </w:rPr>
        <w:t>estriction</w:t>
      </w:r>
      <w:r>
        <w:rPr>
          <w:szCs w:val="21"/>
        </w:rPr>
        <w:t> </w:t>
      </w:r>
      <w:r>
        <w:rPr>
          <w:rFonts w:cs="Times New Roman" w:ascii="Times New Roman" w:hAnsi="Times New Roman"/>
          <w:szCs w:val="21"/>
        </w:rPr>
        <w:t>enzyme</w:t>
      </w:r>
      <w:r>
        <w:rPr>
          <w:rFonts w:cs="Times New Roman" w:ascii="Times New Roman" w:hAnsi="Times New Roman"/>
          <w:szCs w:val="21"/>
        </w:rPr>
        <w:t xml:space="preserve"> sites are underlined. Catalytic domain is colored black. Linker is colored green. 6</w:t>
      </w:r>
      <w:r>
        <w:rPr>
          <w:rFonts w:cs="Times New Roman" w:ascii="Times New Roman" w:hAnsi="Times New Roman"/>
          <w:szCs w:val="21"/>
        </w:rPr>
        <w:t>×</w:t>
      </w:r>
      <w:r>
        <w:rPr>
          <w:rFonts w:cs="Times New Roman" w:ascii="Times New Roman" w:hAnsi="Times New Roman"/>
          <w:szCs w:val="21"/>
        </w:rPr>
        <w:t xml:space="preserve">His tag and </w:t>
      </w:r>
      <w:r>
        <w:rPr>
          <w:rFonts w:cs="Times New Roman" w:ascii="Times New Roman" w:hAnsi="Times New Roman"/>
          <w:szCs w:val="21"/>
        </w:rPr>
        <w:t>terminator codon</w:t>
      </w:r>
      <w:r>
        <w:rPr>
          <w:rFonts w:cs="Times New Roman" w:ascii="Times New Roman" w:hAnsi="Times New Roman"/>
          <w:szCs w:val="21"/>
        </w:rPr>
        <w:t xml:space="preserve"> are colored blu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XE1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gaattc</w:t>
      </w:r>
      <w:r>
        <w:rPr>
          <w:rFonts w:cs="Times New Roman" w:ascii="Times New Roman" w:hAnsi="Times New Roman"/>
          <w:sz w:val="24"/>
          <w:szCs w:val="24"/>
        </w:rPr>
        <w:t>caattgcaacaggttactaactttggacctaacccaactaacgtcggtatctacgcctacagaccatccggtttgccagccaatcctgctttgatcgttgccatgcattactgcaccggtaccgctcaagcttactactctggtaccagatacgctactcttgctaacacttacaagttcattgttatttaccctaacgctccagactctggtggatgctgggatgtccacaccaacgctactttgactcacgacgccggtggagactccttgggtatcgcttctgctatcagatacgccattaacacttggggtgtcgacagaaatcgtgttttcgctactggtacctcttccggagccatgatgactaacgtcttggctggtgcttaccctgacttgattaaggctggtgctgcctttgctggtgttccttacggttgtttcgccggtccaggtatgtggaactctcagtgtgctcagggtcagcttactaagactgcccagcaatggggtgaccaagtccgttctggttaccctggatacaccggatccagacctaagatgcagatctggcacggtaccagagatgaaactttgaattacaataacttcgacgaagctattaaacagtggaccaatatcttcggatactccactaccgctacccaagtccaacagaactccccactttctggttggactcgttccacttacggaccaaacttccaagctatttctgctgctaacgttccacacaatattccagttcaagagaacgacgtccttaactggttcggaatt</w:t>
      </w:r>
      <w:r>
        <w:rPr>
          <w:rFonts w:cs="Times New Roman" w:ascii="Times New Roman" w:hAnsi="Times New Roman"/>
          <w:color w:val="00B050"/>
          <w:sz w:val="24"/>
          <w:szCs w:val="24"/>
        </w:rPr>
        <w:t>actggtggaggtccaactaccactaccactaccactggaccaacccaacctccaaccactaccactcctggtggacct</w:t>
      </w:r>
      <w:r>
        <w:rPr>
          <w:rFonts w:cs="Times New Roman" w:ascii="Times New Roman" w:hAnsi="Times New Roman"/>
          <w:color w:val="FF0000"/>
          <w:sz w:val="24"/>
          <w:szCs w:val="24"/>
        </w:rPr>
        <w:t>ttgcaaactcaatggggtcaatgtggtggtatcggttggaccggtccaactgcttgccaaccaccattcacttgtcaatacaccaatgactggtactctcagtgtaga</w:t>
      </w:r>
      <w:r>
        <w:rPr>
          <w:rFonts w:cs="Times New Roman" w:ascii="Times New Roman" w:hAnsi="Times New Roman"/>
          <w:color w:val="0070C0"/>
          <w:sz w:val="24"/>
          <w:szCs w:val="24"/>
        </w:rPr>
        <w:t>catcatcatcatcatcattga</w:t>
      </w:r>
      <w:r>
        <w:rPr>
          <w:rFonts w:cs="Times New Roman" w:ascii="Times New Roman" w:hAnsi="Times New Roman"/>
          <w:sz w:val="24"/>
          <w:szCs w:val="24"/>
          <w:u w:val="single"/>
        </w:rPr>
        <w:t>gcggccg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>ote: R</w:t>
      </w:r>
      <w:r>
        <w:rPr>
          <w:rFonts w:cs="Times New Roman" w:ascii="Times New Roman" w:hAnsi="Times New Roman"/>
          <w:szCs w:val="21"/>
        </w:rPr>
        <w:t>estriction</w:t>
      </w:r>
      <w:r>
        <w:rPr>
          <w:szCs w:val="21"/>
        </w:rPr>
        <w:t> </w:t>
      </w:r>
      <w:r>
        <w:rPr>
          <w:rFonts w:cs="Times New Roman" w:ascii="Times New Roman" w:hAnsi="Times New Roman"/>
          <w:szCs w:val="21"/>
        </w:rPr>
        <w:t>enzyme</w:t>
      </w:r>
      <w:r>
        <w:rPr>
          <w:rFonts w:cs="Times New Roman" w:ascii="Times New Roman" w:hAnsi="Times New Roman"/>
          <w:szCs w:val="21"/>
        </w:rPr>
        <w:t xml:space="preserve"> sites are underlined. Catalytic domain is colored black. Linker is colored green. CBM1 is colored red. 6</w:t>
      </w:r>
      <w:r>
        <w:rPr>
          <w:rFonts w:cs="Times New Roman" w:ascii="Times New Roman" w:hAnsi="Times New Roman"/>
          <w:szCs w:val="21"/>
        </w:rPr>
        <w:t>×</w:t>
      </w:r>
      <w:r>
        <w:rPr>
          <w:rFonts w:cs="Times New Roman" w:ascii="Times New Roman" w:hAnsi="Times New Roman"/>
          <w:szCs w:val="21"/>
        </w:rPr>
        <w:t xml:space="preserve">His tag and </w:t>
      </w:r>
      <w:r>
        <w:rPr>
          <w:rFonts w:cs="Times New Roman" w:ascii="Times New Roman" w:hAnsi="Times New Roman"/>
          <w:szCs w:val="21"/>
        </w:rPr>
        <w:t>terminator codon</w:t>
      </w:r>
      <w:r>
        <w:rPr>
          <w:rFonts w:cs="Times New Roman" w:ascii="Times New Roman" w:hAnsi="Times New Roman"/>
          <w:szCs w:val="21"/>
        </w:rPr>
        <w:t xml:space="preserve"> are colored blue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XE1dC-CBM4-2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gaattc</w:t>
      </w:r>
      <w:r>
        <w:rPr>
          <w:rFonts w:cs="Times New Roman" w:ascii="Times New Roman" w:hAnsi="Times New Roman"/>
          <w:sz w:val="24"/>
          <w:szCs w:val="24"/>
        </w:rPr>
        <w:t>caattgcaacaggttactaactttggacctaacccaactaacgtcggtatctacgcctacagaccatccggtttgccagccaatcctgctttgatcgttgccatgcattactgcaccggtaccgctcaagcttactactctggtaccagatacgctactcttgctaacacttacaagttcattgttatttaccctaacgctccagactctggtggatgctgggatgtccacaccaacgctactttgactcacgacgccggtggagactccttgggtatcgcttctgctatcagatacgccattaacacttggggtgtcgacagaaatcgtgttttcgctactggtacctcttccggagccatgatgactaacgtcttggctggtgcttaccctgacttgattaaggctggtgctgcctttgctggtgttccttacggttgtttcgccggtccaggtatgtggaactctcagtgtgctcagggtcagcttactaagactgcccagcaatggggtgaccaagtccgttctggttaccctggatacaccggatccagacctaagatgcagatctggcacggtaccagagatgaaactttgaattacaataacttcgacgaagctattaaacagtggaccaatatcttcggatactccactaccgctacccaagtccaacagaactccccactttctggttggactcgttccacttacggaccaaacttccaagctatttctgctgctaacgttccacacaatattccagttcaagagaacgacgtccttaactggttcggaatt</w:t>
      </w:r>
      <w:r>
        <w:rPr>
          <w:rFonts w:cs="Times New Roman" w:ascii="Times New Roman" w:hAnsi="Times New Roman"/>
          <w:color w:val="00B050"/>
          <w:sz w:val="24"/>
          <w:szCs w:val="24"/>
        </w:rPr>
        <w:t>actggtggaggtccaactaccactaccactaccactggaccaacccaacctccaaccactaccactcctggtggacct</w:t>
      </w:r>
      <w:r>
        <w:rPr>
          <w:rFonts w:cs="Times New Roman" w:ascii="Times New Roman" w:hAnsi="Times New Roman"/>
          <w:sz w:val="24"/>
          <w:szCs w:val="24"/>
          <w:u w:val="single"/>
        </w:rPr>
        <w:t>ccgcgg</w:t>
      </w:r>
      <w:r>
        <w:rPr>
          <w:rFonts w:cs="Times New Roman" w:ascii="Times New Roman" w:hAnsi="Times New Roman"/>
          <w:color w:val="FF0000"/>
          <w:sz w:val="24"/>
          <w:szCs w:val="24"/>
        </w:rPr>
        <w:t>gagttggtcgccaacatcaacggtggtttcgagtccaccccagccggtgtcgtcactgacttggccgagggtgtcgagggttgggacttgaacgtcggttcctccgtcaccaacccacctgtcttcgaggtcttggagacctccgacgctccagagggtaacaaggtcttggccgtcaccgtcaacggtgtcggaaacaacccatgggacatcgaggccaccgcctttccagttaacgtccgtcctggagtcacctacacctacaccatctgggccagagccgagcaggacggagctgttgtctccttcaccgtcggtaaccagtccttccaggagtacggacgtttgcacgagcagcagatcaccaccgagtggcaaccattcaccttcgagttcaccgtctccgaccaggaaaccgtcatccgtgccccaatccacttcggttatgccgccaacgtcggaaacaccatctacatcgacggattggctatcgttgac</w:t>
      </w:r>
      <w:r>
        <w:rPr>
          <w:rFonts w:cs="Times New Roman" w:ascii="Times New Roman" w:hAnsi="Times New Roman"/>
          <w:color w:val="0070C0"/>
          <w:sz w:val="24"/>
          <w:szCs w:val="24"/>
        </w:rPr>
        <w:t>catcatcatcatcatcattga</w:t>
      </w:r>
      <w:r>
        <w:rPr>
          <w:rFonts w:cs="Times New Roman" w:ascii="Times New Roman" w:hAnsi="Times New Roman"/>
          <w:sz w:val="24"/>
          <w:szCs w:val="24"/>
          <w:u w:val="single"/>
        </w:rPr>
        <w:t>gcggccg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>ote: R</w:t>
      </w:r>
      <w:r>
        <w:rPr>
          <w:rFonts w:cs="Times New Roman" w:ascii="Times New Roman" w:hAnsi="Times New Roman"/>
          <w:szCs w:val="21"/>
        </w:rPr>
        <w:t>estriction</w:t>
      </w:r>
      <w:r>
        <w:rPr>
          <w:szCs w:val="21"/>
        </w:rPr>
        <w:t> </w:t>
      </w:r>
      <w:r>
        <w:rPr>
          <w:rFonts w:cs="Times New Roman" w:ascii="Times New Roman" w:hAnsi="Times New Roman"/>
          <w:szCs w:val="21"/>
        </w:rPr>
        <w:t>enzyme</w:t>
      </w:r>
      <w:r>
        <w:rPr>
          <w:rFonts w:cs="Times New Roman" w:ascii="Times New Roman" w:hAnsi="Times New Roman"/>
          <w:szCs w:val="21"/>
        </w:rPr>
        <w:t xml:space="preserve"> sites are underlined. Catalytic domain is colored black. Linker is colored green. CBM4-2 is colored red. 6</w:t>
      </w:r>
      <w:r>
        <w:rPr>
          <w:rFonts w:cs="Times New Roman" w:ascii="Times New Roman" w:hAnsi="Times New Roman"/>
          <w:szCs w:val="21"/>
        </w:rPr>
        <w:t>×</w:t>
      </w:r>
      <w:r>
        <w:rPr>
          <w:rFonts w:cs="Times New Roman" w:ascii="Times New Roman" w:hAnsi="Times New Roman"/>
          <w:szCs w:val="21"/>
        </w:rPr>
        <w:t xml:space="preserve">His tag and </w:t>
      </w:r>
      <w:r>
        <w:rPr>
          <w:rFonts w:cs="Times New Roman" w:ascii="Times New Roman" w:hAnsi="Times New Roman"/>
          <w:szCs w:val="21"/>
        </w:rPr>
        <w:t>terminator codon</w:t>
      </w:r>
      <w:r>
        <w:rPr>
          <w:rFonts w:cs="Times New Roman" w:ascii="Times New Roman" w:hAnsi="Times New Roman"/>
          <w:szCs w:val="21"/>
        </w:rPr>
        <w:t xml:space="preserve"> are colored blue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XE1dC-CBM6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gaattc</w:t>
      </w:r>
      <w:r>
        <w:rPr>
          <w:rFonts w:cs="Times New Roman" w:ascii="Times New Roman" w:hAnsi="Times New Roman"/>
          <w:sz w:val="24"/>
          <w:szCs w:val="24"/>
        </w:rPr>
        <w:t>caattgcaacaggttactaactttggacctaacccaactaacgtcggtatctacgcctacagaccatccggtttgccagccaatcctgctttgatcgttgccatgcattactgcaccggtaccgctcaagcttactactctggtaccagatacgctactcttgctaacacttacaagttcattgttatttaccctaacgctccagactctggtggatgctgggatgtccacaccaacgctactttgactcacgacgccggtggagactccttgggtatcgcttctgctatcagatacgccattaacacttggggtgtcgacagaaatcgtgttttcgctactggtacctcttccggagccatgatgactaacgtcttggctggtgcttaccctgacttgattaaggctggtgctgcctttgctggtgttccttacggttgtttcgccggtccaggtatgtggaactctcagtgtgctcagggtcagcttactaagactgcccagcaatggggtgaccaagtccgttctggttaccctggatacaccggatccagacctaagatgcagatctggcacggtaccagagatgaaactttgaattacaataacttcgacgaagctattaaacagtggaccaatatcttcggatactccactaccgctacccaagtccaacagaactccccactttctggttggactcgttccacttacggaccaaacttccaagctatttctgctgctaacgttccacacaatattccagttcaagagaacgacgtccttaactggttcggaatt</w:t>
      </w:r>
      <w:r>
        <w:rPr>
          <w:rFonts w:cs="Times New Roman" w:ascii="Times New Roman" w:hAnsi="Times New Roman"/>
          <w:color w:val="92D050"/>
          <w:sz w:val="24"/>
          <w:szCs w:val="24"/>
        </w:rPr>
        <w:t>actggtggaggtccaactaccactaccactaccactggaccaacccaacctccaaccactaccactcctggtggacct</w:t>
      </w:r>
      <w:r>
        <w:rPr>
          <w:rFonts w:cs="Times New Roman" w:ascii="Times New Roman" w:hAnsi="Times New Roman"/>
          <w:sz w:val="24"/>
          <w:szCs w:val="24"/>
          <w:u w:val="single"/>
        </w:rPr>
        <w:t>ccgcgg</w:t>
      </w:r>
      <w:r>
        <w:rPr>
          <w:rFonts w:cs="Times New Roman" w:ascii="Times New Roman" w:hAnsi="Times New Roman"/>
          <w:color w:val="FF0000"/>
          <w:sz w:val="24"/>
          <w:szCs w:val="24"/>
        </w:rPr>
        <w:t>agatccgccttctccaagattgaatctgaagagtacaactctcttaaatcttccactattcaaactattggaacctccgacggtggatccggtattggttacattgaatccggagactacttggttttcaataagattaactttggtaacggtgctaattctttcaaggctagagtcgcttctggagccgacaccccaactaacattcagttgagattgggttctccaaccggtactttgatcggtaccttgactgttgcttctactggtggatggaacaattacgaggaaaagtcctgttctatcaccaacactactggtcaacacgacttgtaccttgttttctctggtccagtcaacatcgactacttcatctttgattctaacggagtcaat</w:t>
      </w:r>
      <w:r>
        <w:rPr>
          <w:rFonts w:cs="Times New Roman" w:ascii="Times New Roman" w:hAnsi="Times New Roman"/>
          <w:color w:val="0070C0"/>
          <w:sz w:val="24"/>
          <w:szCs w:val="24"/>
        </w:rPr>
        <w:t>catcatcatcatcatcattga</w:t>
      </w:r>
      <w:r>
        <w:rPr>
          <w:rFonts w:cs="Times New Roman" w:ascii="Times New Roman" w:hAnsi="Times New Roman"/>
          <w:sz w:val="24"/>
          <w:szCs w:val="24"/>
          <w:u w:val="single"/>
        </w:rPr>
        <w:t>gcggccg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>ote: R</w:t>
      </w:r>
      <w:r>
        <w:rPr>
          <w:rFonts w:cs="Times New Roman" w:ascii="Times New Roman" w:hAnsi="Times New Roman"/>
          <w:szCs w:val="21"/>
        </w:rPr>
        <w:t>estriction</w:t>
      </w:r>
      <w:r>
        <w:rPr>
          <w:szCs w:val="21"/>
        </w:rPr>
        <w:t> </w:t>
      </w:r>
      <w:r>
        <w:rPr>
          <w:rFonts w:cs="Times New Roman" w:ascii="Times New Roman" w:hAnsi="Times New Roman"/>
          <w:szCs w:val="21"/>
        </w:rPr>
        <w:t>enzyme</w:t>
      </w:r>
      <w:r>
        <w:rPr>
          <w:rFonts w:cs="Times New Roman" w:ascii="Times New Roman" w:hAnsi="Times New Roman"/>
          <w:szCs w:val="21"/>
        </w:rPr>
        <w:t xml:space="preserve"> sites are underlined. Catalytic domain is colored black. Linker is colored green. CBM6 is colored red. 6</w:t>
      </w:r>
      <w:r>
        <w:rPr>
          <w:rFonts w:cs="Times New Roman" w:ascii="Times New Roman" w:hAnsi="Times New Roman"/>
          <w:szCs w:val="21"/>
        </w:rPr>
        <w:t>×</w:t>
      </w:r>
      <w:r>
        <w:rPr>
          <w:rFonts w:cs="Times New Roman" w:ascii="Times New Roman" w:hAnsi="Times New Roman"/>
          <w:szCs w:val="21"/>
        </w:rPr>
        <w:t xml:space="preserve">His tag and </w:t>
      </w:r>
      <w:r>
        <w:rPr>
          <w:rFonts w:cs="Times New Roman" w:ascii="Times New Roman" w:hAnsi="Times New Roman"/>
          <w:szCs w:val="21"/>
        </w:rPr>
        <w:t>terminator codon</w:t>
      </w:r>
      <w:r>
        <w:rPr>
          <w:rFonts w:cs="Times New Roman" w:ascii="Times New Roman" w:hAnsi="Times New Roman"/>
          <w:szCs w:val="21"/>
        </w:rPr>
        <w:t xml:space="preserve"> are colored blue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XE1dC-CBM22-2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gaattc</w:t>
      </w:r>
      <w:r>
        <w:rPr>
          <w:rFonts w:cs="Times New Roman" w:ascii="Times New Roman" w:hAnsi="Times New Roman"/>
          <w:sz w:val="24"/>
          <w:szCs w:val="24"/>
        </w:rPr>
        <w:t>caattgcaacaggttactaactttggacctaacccaactaacgtcggtatctacgcctacagaccatccggtttgccagccaatcctgctttgatcgttgccatgcattactgcaccggtaccgctcaagcttactactctggtaccagatacgctactcttgctaacacttacaagttcattgttatttaccctaacgctccagactctggtggatgctgggatgtccacaccaacgctactttgactcacgacgccggtggagactccttgggtatcgcttctgctatcagatacgccattaacacttggggtgtcgacagaaatcgtgttttcgctactggtacctcttccggagccatgatgactaacgtcttggctggtgcttaccctgacttgattaaggctggtgctgcctttgctggtgttccttacggttgtttcgccggtccaggtatgtggaactctcagtgtgctcagggtcagcttactaagactgcccagcaatggggtgaccaagtccgttctggttaccctggatacaccggatccagacctaagatgcagatctggcacggtaccagagatgaaactttgaattacaataacttcgacgaagctattaaacagtggaccaatatcttcggatactccactaccgctacccaagtccaacagaactccccactttctggttggactcgttccacttacggaccaaacttccaagctatttctgctgctaacgttccacacaatattccagttcaagagaacgacgtccttaactggttcggaatt</w:t>
      </w:r>
      <w:r>
        <w:rPr>
          <w:rFonts w:cs="Times New Roman" w:ascii="Times New Roman" w:hAnsi="Times New Roman"/>
          <w:color w:val="00B050"/>
          <w:sz w:val="24"/>
          <w:szCs w:val="24"/>
        </w:rPr>
        <w:t>actggtggaggtccaactaccactaccactaccactggaccaacccaacctccaaccactaccactcctggtggacct</w:t>
      </w:r>
      <w:r>
        <w:rPr>
          <w:rFonts w:cs="Times New Roman" w:ascii="Times New Roman" w:hAnsi="Times New Roman"/>
          <w:sz w:val="24"/>
          <w:szCs w:val="24"/>
          <w:u w:val="single"/>
        </w:rPr>
        <w:t>ccgcgg</w:t>
      </w:r>
      <w:r>
        <w:rPr>
          <w:rFonts w:cs="Times New Roman" w:ascii="Times New Roman" w:hAnsi="Times New Roman"/>
          <w:color w:val="FF0000"/>
          <w:sz w:val="24"/>
          <w:szCs w:val="24"/>
        </w:rPr>
        <w:t>aagcctgaagagccagacgccaacggatactactaccatgacaccttcgagggttctgtcggtcagtggaccgccagaggtccagccgaggtcttgttgtccggacgtaccgcctacaagggatccgagtccttgttggtccgtaaccgtactgccgcctggaacggtgctcagagagcccttaacccacgtaccttcgtcccaggtaacacctactgcttctccgtcgttgcctccttcatcgagggagcctcctccactaccttctgcatgaagcttcagtacgtcgacggttccggaacccaacgttacgacaccatcgacatgaagaccgtcggtccaaaccagtgggtccacttgtacaacccacagtaccgtatcccatccgatgccaccgacatgtacgtctacgttgagaccgccgacgacaccatcaacttctacatcgacgaggccatcggtgccgttgccggtaccgttatcgagggt</w:t>
      </w:r>
      <w:r>
        <w:rPr>
          <w:rFonts w:cs="Times New Roman" w:ascii="Times New Roman" w:hAnsi="Times New Roman"/>
          <w:color w:val="0070C0"/>
          <w:sz w:val="24"/>
          <w:szCs w:val="24"/>
        </w:rPr>
        <w:t>catcatcatcatcatcattga</w:t>
      </w:r>
      <w:r>
        <w:rPr>
          <w:rFonts w:cs="Times New Roman" w:ascii="Times New Roman" w:hAnsi="Times New Roman"/>
          <w:sz w:val="24"/>
          <w:szCs w:val="24"/>
          <w:u w:val="single"/>
        </w:rPr>
        <w:t>gcggccgc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>ote: R</w:t>
      </w:r>
      <w:r>
        <w:rPr>
          <w:rFonts w:cs="Times New Roman" w:ascii="Times New Roman" w:hAnsi="Times New Roman"/>
          <w:szCs w:val="21"/>
        </w:rPr>
        <w:t>estriction</w:t>
      </w:r>
      <w:r>
        <w:rPr>
          <w:szCs w:val="21"/>
        </w:rPr>
        <w:t> </w:t>
      </w:r>
      <w:r>
        <w:rPr>
          <w:rFonts w:cs="Times New Roman" w:ascii="Times New Roman" w:hAnsi="Times New Roman"/>
          <w:szCs w:val="21"/>
        </w:rPr>
        <w:t>enzyme</w:t>
      </w:r>
      <w:r>
        <w:rPr>
          <w:rFonts w:cs="Times New Roman" w:ascii="Times New Roman" w:hAnsi="Times New Roman"/>
          <w:szCs w:val="21"/>
        </w:rPr>
        <w:t xml:space="preserve"> sites are underlined. Catalytic domain is colored black. Linker is colored green. CBM22-2 is colored red. 6</w:t>
      </w:r>
      <w:r>
        <w:rPr>
          <w:rFonts w:cs="Times New Roman" w:ascii="Times New Roman" w:hAnsi="Times New Roman"/>
          <w:szCs w:val="21"/>
        </w:rPr>
        <w:t>×</w:t>
      </w:r>
      <w:r>
        <w:rPr>
          <w:rFonts w:cs="Times New Roman" w:ascii="Times New Roman" w:hAnsi="Times New Roman"/>
          <w:szCs w:val="21"/>
        </w:rPr>
        <w:t xml:space="preserve">His tag and </w:t>
      </w:r>
      <w:r>
        <w:rPr>
          <w:rFonts w:cs="Times New Roman" w:ascii="Times New Roman" w:hAnsi="Times New Roman"/>
          <w:szCs w:val="21"/>
        </w:rPr>
        <w:t>terminator codon</w:t>
      </w:r>
      <w:r>
        <w:rPr>
          <w:rFonts w:cs="Times New Roman" w:ascii="Times New Roman" w:hAnsi="Times New Roman"/>
          <w:szCs w:val="21"/>
        </w:rPr>
        <w:t xml:space="preserve"> are colored blue.</w:t>
      </w:r>
    </w:p>
    <w:sectPr>
      <w:type w:val="nextPage"/>
      <w:pgSz w:w="11906" w:h="16838"/>
      <w:pgMar w:left="1361" w:right="1304" w:gutter="0" w:header="0" w:top="130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Ffline">
    <w:name w:val="ff_line"/>
    <w:basedOn w:val="DefaultParagraph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08:50:00Z</dcterms:created>
  <dc:creator>user</dc:creator>
  <dc:description/>
  <cp:keywords/>
  <dc:language>en-US</dc:language>
  <cp:lastModifiedBy>CSABAY</cp:lastModifiedBy>
  <dcterms:modified xsi:type="dcterms:W3CDTF">2016-10-19T11:50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